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B5BC4F" w14:textId="43BB80D3" w:rsidR="00D92966" w:rsidRDefault="00257BAB" w:rsidP="00EB75DC">
      <w:pPr>
        <w:spacing w:line="480" w:lineRule="auto"/>
        <w:jc w:val="both"/>
        <w:rPr>
          <w:rFonts w:ascii="Arial" w:hAnsi="Arial" w:cs="Arial"/>
          <w:noProof/>
          <w:color w:val="000000"/>
          <w:lang w:val="en-US"/>
        </w:rPr>
      </w:pPr>
      <w:r w:rsidRPr="00242424">
        <w:rPr>
          <w:rFonts w:ascii="Arial" w:hAnsi="Arial" w:cs="Arial"/>
          <w:b/>
          <w:bCs/>
          <w:color w:val="000000"/>
          <w:lang w:val="en-US"/>
        </w:rPr>
        <w:t>Supporting</w:t>
      </w:r>
      <w:r w:rsidR="00C97FCE">
        <w:rPr>
          <w:rFonts w:ascii="Arial" w:hAnsi="Arial" w:cs="Arial"/>
          <w:b/>
          <w:bCs/>
          <w:color w:val="000000"/>
          <w:lang w:val="en-US"/>
        </w:rPr>
        <w:t xml:space="preserve"> I</w:t>
      </w:r>
      <w:r w:rsidRPr="00242424">
        <w:rPr>
          <w:rFonts w:ascii="Arial" w:hAnsi="Arial" w:cs="Arial"/>
          <w:b/>
          <w:bCs/>
          <w:color w:val="000000"/>
          <w:lang w:val="en-US"/>
        </w:rPr>
        <w:t xml:space="preserve">nformation </w:t>
      </w:r>
      <w:r w:rsidR="002D23D4">
        <w:rPr>
          <w:rFonts w:ascii="Arial" w:hAnsi="Arial" w:cs="Arial"/>
          <w:b/>
          <w:bCs/>
          <w:color w:val="000000"/>
          <w:lang w:val="en-US"/>
        </w:rPr>
        <w:t>S</w:t>
      </w:r>
      <w:r w:rsidRPr="00242424">
        <w:rPr>
          <w:rFonts w:ascii="Arial" w:hAnsi="Arial" w:cs="Arial"/>
          <w:b/>
          <w:bCs/>
          <w:color w:val="000000"/>
          <w:lang w:val="en-US"/>
        </w:rPr>
        <w:t>1</w:t>
      </w:r>
      <w:r w:rsidR="00D92966">
        <w:rPr>
          <w:rFonts w:ascii="Arial" w:hAnsi="Arial" w:cs="Arial"/>
          <w:b/>
          <w:bCs/>
          <w:noProof/>
          <w:color w:val="000000"/>
          <w:lang w:val="en-US"/>
        </w:rPr>
        <w:t xml:space="preserve">: </w:t>
      </w:r>
      <w:r w:rsidR="00D92966" w:rsidRPr="00D92966">
        <w:rPr>
          <w:rFonts w:ascii="Arial" w:hAnsi="Arial" w:cs="Arial"/>
          <w:noProof/>
          <w:color w:val="000000"/>
          <w:lang w:val="en-US"/>
        </w:rPr>
        <w:t>Implemented conventional MRI sequences</w:t>
      </w:r>
    </w:p>
    <w:p w14:paraId="6205CE9C" w14:textId="77777777" w:rsidR="00D92966" w:rsidRPr="00D92966" w:rsidRDefault="00D92966" w:rsidP="00EB75DC">
      <w:pPr>
        <w:spacing w:line="480" w:lineRule="auto"/>
        <w:jc w:val="both"/>
        <w:rPr>
          <w:rFonts w:ascii="Arial" w:hAnsi="Arial" w:cs="Arial"/>
          <w:noProof/>
          <w:color w:val="000000"/>
          <w:lang w:val="en-US"/>
        </w:rPr>
      </w:pPr>
    </w:p>
    <w:p w14:paraId="13D41214" w14:textId="77777777" w:rsidR="00C90805" w:rsidRDefault="00DF6F4D" w:rsidP="00EB75DC">
      <w:pPr>
        <w:spacing w:line="480" w:lineRule="auto"/>
        <w:jc w:val="both"/>
        <w:rPr>
          <w:rFonts w:ascii="Arial" w:hAnsi="Arial" w:cs="Arial"/>
          <w:noProof/>
          <w:color w:val="000000"/>
          <w:lang w:val="en-US"/>
        </w:rPr>
      </w:pPr>
      <w:r>
        <w:rPr>
          <w:rFonts w:ascii="Arial" w:hAnsi="Arial" w:cs="Arial"/>
          <w:noProof/>
          <w:color w:val="000000"/>
          <w:lang w:val="en-US"/>
        </w:rPr>
        <w:t>Conventional</w:t>
      </w:r>
      <w:r w:rsidRPr="00242424">
        <w:rPr>
          <w:rFonts w:ascii="Arial" w:hAnsi="Arial" w:cs="Arial"/>
          <w:noProof/>
          <w:color w:val="000000"/>
          <w:lang w:val="en-US"/>
        </w:rPr>
        <w:t xml:space="preserve"> </w:t>
      </w:r>
      <w:r w:rsidR="00257BAB" w:rsidRPr="00242424">
        <w:rPr>
          <w:rFonts w:ascii="Arial" w:hAnsi="Arial" w:cs="Arial"/>
          <w:noProof/>
          <w:color w:val="000000"/>
          <w:lang w:val="en-US"/>
        </w:rPr>
        <w:t xml:space="preserve">MRI sequences implemented in all animals </w:t>
      </w:r>
      <w:r w:rsidR="0059732D" w:rsidRPr="00242424">
        <w:rPr>
          <w:rFonts w:ascii="Arial" w:hAnsi="Arial" w:cs="Arial"/>
          <w:noProof/>
          <w:color w:val="000000"/>
          <w:lang w:val="en-US"/>
        </w:rPr>
        <w:t>enrolled</w:t>
      </w:r>
      <w:r w:rsidR="00257BAB" w:rsidRPr="00242424">
        <w:rPr>
          <w:rFonts w:ascii="Arial" w:hAnsi="Arial" w:cs="Arial"/>
          <w:noProof/>
          <w:color w:val="000000"/>
          <w:lang w:val="en-US"/>
        </w:rPr>
        <w:t xml:space="preserve"> in the study</w:t>
      </w:r>
      <w:r w:rsidR="007A7631" w:rsidRPr="00242424">
        <w:rPr>
          <w:rFonts w:ascii="Arial" w:hAnsi="Arial" w:cs="Arial"/>
          <w:noProof/>
          <w:color w:val="000000"/>
          <w:lang w:val="en-US"/>
        </w:rPr>
        <w:t xml:space="preserve"> included</w:t>
      </w:r>
      <w:r w:rsidR="00257BAB" w:rsidRPr="00242424">
        <w:rPr>
          <w:rFonts w:ascii="Arial" w:hAnsi="Arial" w:cs="Arial"/>
          <w:noProof/>
          <w:color w:val="000000"/>
          <w:lang w:val="en-US"/>
        </w:rPr>
        <w:t>: a transverse 3-dimensional (3D) isotropic T1-weighted inversion</w:t>
      </w:r>
      <w:r w:rsidR="00EF7AA1">
        <w:rPr>
          <w:rFonts w:ascii="Arial" w:hAnsi="Arial" w:cs="Arial"/>
          <w:noProof/>
          <w:color w:val="000000"/>
          <w:lang w:val="en-US"/>
        </w:rPr>
        <w:t xml:space="preserve"> </w:t>
      </w:r>
      <w:r w:rsidR="00257BAB" w:rsidRPr="00242424">
        <w:rPr>
          <w:rFonts w:ascii="Arial" w:hAnsi="Arial" w:cs="Arial"/>
          <w:noProof/>
          <w:color w:val="000000"/>
          <w:lang w:val="en-US"/>
        </w:rPr>
        <w:t>recovery spoil</w:t>
      </w:r>
      <w:r w:rsidR="00EF7AA1">
        <w:rPr>
          <w:rFonts w:ascii="Arial" w:hAnsi="Arial" w:cs="Arial"/>
          <w:noProof/>
          <w:color w:val="000000"/>
          <w:lang w:val="en-US"/>
        </w:rPr>
        <w:t>ed</w:t>
      </w:r>
      <w:r w:rsidR="00257BAB" w:rsidRPr="00242424">
        <w:rPr>
          <w:rFonts w:ascii="Arial" w:hAnsi="Arial" w:cs="Arial"/>
          <w:noProof/>
          <w:color w:val="000000"/>
          <w:lang w:val="en-US"/>
        </w:rPr>
        <w:t xml:space="preserve"> gradient recalled echo sequence (BRAVO), </w:t>
      </w:r>
      <w:r w:rsidR="00491B4F" w:rsidRPr="00242424">
        <w:rPr>
          <w:rFonts w:ascii="Arial" w:hAnsi="Arial" w:cs="Arial"/>
          <w:noProof/>
          <w:color w:val="000000"/>
          <w:lang w:val="en-US"/>
        </w:rPr>
        <w:t xml:space="preserve">a transverse 2-dimensional (2D) T2-weighted </w:t>
      </w:r>
      <w:r w:rsidR="000C54D2" w:rsidRPr="00242424">
        <w:rPr>
          <w:rFonts w:ascii="Arial" w:hAnsi="Arial" w:cs="Arial"/>
          <w:noProof/>
          <w:color w:val="000000"/>
          <w:lang w:val="en-US"/>
        </w:rPr>
        <w:t xml:space="preserve">fast spin echo </w:t>
      </w:r>
      <w:r w:rsidR="000C54D2">
        <w:rPr>
          <w:rFonts w:ascii="Arial" w:hAnsi="Arial" w:cs="Arial"/>
          <w:noProof/>
          <w:color w:val="000000"/>
          <w:lang w:val="en-US"/>
        </w:rPr>
        <w:t>(</w:t>
      </w:r>
      <w:r w:rsidR="00491B4F" w:rsidRPr="00242424">
        <w:rPr>
          <w:rFonts w:ascii="Arial" w:hAnsi="Arial" w:cs="Arial"/>
          <w:noProof/>
          <w:color w:val="000000"/>
          <w:lang w:val="en-US"/>
        </w:rPr>
        <w:t>FSE</w:t>
      </w:r>
      <w:r w:rsidR="000C54D2">
        <w:rPr>
          <w:rFonts w:ascii="Arial" w:hAnsi="Arial" w:cs="Arial"/>
          <w:noProof/>
          <w:color w:val="000000"/>
          <w:lang w:val="en-US"/>
        </w:rPr>
        <w:t>)</w:t>
      </w:r>
      <w:r w:rsidR="00491B4F" w:rsidRPr="00242424">
        <w:rPr>
          <w:rFonts w:ascii="Arial" w:hAnsi="Arial" w:cs="Arial"/>
          <w:noProof/>
          <w:color w:val="000000"/>
          <w:lang w:val="en-US"/>
        </w:rPr>
        <w:t xml:space="preserve"> sequence or a transverse 3D isotropic T2-weighted FSE sequence (Cube T2)</w:t>
      </w:r>
      <w:r w:rsidR="00491B4F">
        <w:rPr>
          <w:rFonts w:ascii="Arial" w:hAnsi="Arial" w:cs="Arial"/>
          <w:noProof/>
          <w:color w:val="000000"/>
          <w:lang w:val="en-US"/>
        </w:rPr>
        <w:t xml:space="preserve">, </w:t>
      </w:r>
      <w:r w:rsidR="00257BAB" w:rsidRPr="00242424">
        <w:rPr>
          <w:rFonts w:ascii="Arial" w:hAnsi="Arial" w:cs="Arial"/>
          <w:noProof/>
          <w:color w:val="000000"/>
          <w:lang w:val="en-US"/>
        </w:rPr>
        <w:t xml:space="preserve">a dorsal 3D fluid-attenuated inversion recovery sequence using a FSE readout (Cube FLAIR), a transverse 2D 3-directional diffusion-weighted </w:t>
      </w:r>
      <w:r w:rsidR="00A63921">
        <w:rPr>
          <w:rFonts w:ascii="Arial" w:hAnsi="Arial" w:cs="Arial"/>
          <w:noProof/>
          <w:color w:val="000000"/>
          <w:lang w:val="en-US"/>
        </w:rPr>
        <w:t>imaging</w:t>
      </w:r>
      <w:r w:rsidR="00A63921" w:rsidRPr="00242424">
        <w:rPr>
          <w:rFonts w:ascii="Arial" w:hAnsi="Arial" w:cs="Arial"/>
          <w:noProof/>
          <w:color w:val="000000"/>
          <w:lang w:val="en-US"/>
        </w:rPr>
        <w:t xml:space="preserve"> </w:t>
      </w:r>
      <w:r w:rsidR="00257BAB" w:rsidRPr="00242424">
        <w:rPr>
          <w:rFonts w:ascii="Arial" w:hAnsi="Arial" w:cs="Arial"/>
          <w:noProof/>
          <w:color w:val="000000"/>
          <w:lang w:val="en-US"/>
        </w:rPr>
        <w:t>(DWI)</w:t>
      </w:r>
      <w:r w:rsidR="00A63921">
        <w:rPr>
          <w:rFonts w:ascii="Arial" w:hAnsi="Arial" w:cs="Arial"/>
          <w:noProof/>
          <w:color w:val="000000"/>
          <w:lang w:val="en-US"/>
        </w:rPr>
        <w:t xml:space="preserve"> sequence with an apparent diffusion coefficient (ADC) map</w:t>
      </w:r>
      <w:r w:rsidR="00257BAB" w:rsidRPr="00242424">
        <w:rPr>
          <w:rFonts w:ascii="Arial" w:hAnsi="Arial" w:cs="Arial"/>
          <w:noProof/>
          <w:color w:val="000000"/>
          <w:lang w:val="en-US"/>
        </w:rPr>
        <w:t xml:space="preserve">, a 3D T2*-based spoiled gradient echo using a multiecho acquisition </w:t>
      </w:r>
      <w:r w:rsidR="000177EB">
        <w:rPr>
          <w:rFonts w:ascii="Arial" w:hAnsi="Arial" w:cs="Arial"/>
          <w:noProof/>
          <w:color w:val="000000"/>
          <w:lang w:val="en-US"/>
        </w:rPr>
        <w:t xml:space="preserve">named </w:t>
      </w:r>
      <w:r w:rsidR="00257BAB" w:rsidRPr="00242424">
        <w:rPr>
          <w:rFonts w:ascii="Arial" w:hAnsi="Arial" w:cs="Arial"/>
          <w:noProof/>
          <w:color w:val="000000"/>
          <w:lang w:val="en-US"/>
        </w:rPr>
        <w:t xml:space="preserve">SWAN and a </w:t>
      </w:r>
      <w:r w:rsidR="007A7631" w:rsidRPr="00242424">
        <w:rPr>
          <w:rFonts w:ascii="Arial" w:hAnsi="Arial" w:cs="Arial"/>
          <w:noProof/>
          <w:color w:val="000000"/>
          <w:lang w:val="en-US"/>
        </w:rPr>
        <w:t xml:space="preserve">sagittal </w:t>
      </w:r>
      <w:r w:rsidR="00257BAB" w:rsidRPr="00242424">
        <w:rPr>
          <w:rFonts w:ascii="Arial" w:hAnsi="Arial" w:cs="Arial"/>
          <w:noProof/>
          <w:color w:val="000000"/>
          <w:lang w:val="en-US"/>
        </w:rPr>
        <w:t>gadolinium-enhanced (gadolinium 0</w:t>
      </w:r>
      <w:r w:rsidR="00A76AA3">
        <w:rPr>
          <w:rFonts w:ascii="Arial" w:hAnsi="Arial" w:cs="Arial"/>
          <w:noProof/>
          <w:color w:val="000000"/>
          <w:lang w:val="en-US"/>
        </w:rPr>
        <w:t>.</w:t>
      </w:r>
      <w:r w:rsidR="00257BAB" w:rsidRPr="00242424">
        <w:rPr>
          <w:rFonts w:ascii="Arial" w:hAnsi="Arial" w:cs="Arial"/>
          <w:noProof/>
          <w:color w:val="000000"/>
          <w:lang w:val="en-US"/>
        </w:rPr>
        <w:t>1 mmol/</w:t>
      </w:r>
      <w:r w:rsidR="00A76AA3">
        <w:rPr>
          <w:rFonts w:ascii="Arial" w:hAnsi="Arial" w:cs="Arial"/>
          <w:noProof/>
          <w:color w:val="000000"/>
          <w:lang w:val="en-US"/>
        </w:rPr>
        <w:t>L</w:t>
      </w:r>
      <w:r w:rsidR="00257BAB" w:rsidRPr="00242424">
        <w:rPr>
          <w:rFonts w:ascii="Arial" w:hAnsi="Arial" w:cs="Arial"/>
          <w:noProof/>
          <w:color w:val="000000"/>
          <w:lang w:val="en-US"/>
        </w:rPr>
        <w:t>, IV - Clariscan</w:t>
      </w:r>
      <w:r w:rsidR="00257BAB" w:rsidRPr="00242424">
        <w:rPr>
          <w:rFonts w:ascii="Arial" w:hAnsi="Arial" w:cs="Arial"/>
          <w:noProof/>
          <w:color w:val="000000"/>
          <w:vertAlign w:val="superscript"/>
          <w:lang w:val="en-US"/>
        </w:rPr>
        <w:t>TM</w:t>
      </w:r>
      <w:r w:rsidR="00257BAB" w:rsidRPr="00242424">
        <w:rPr>
          <w:rFonts w:ascii="Arial" w:hAnsi="Arial" w:cs="Arial"/>
          <w:noProof/>
          <w:color w:val="000000"/>
          <w:lang w:val="en-US"/>
        </w:rPr>
        <w:t xml:space="preserve"> GE 0.5 mmol/m</w:t>
      </w:r>
      <w:r w:rsidR="00A76AA3">
        <w:rPr>
          <w:rFonts w:ascii="Arial" w:hAnsi="Arial" w:cs="Arial"/>
          <w:noProof/>
          <w:color w:val="000000"/>
          <w:lang w:val="en-US"/>
        </w:rPr>
        <w:t>L</w:t>
      </w:r>
      <w:r w:rsidR="00257BAB" w:rsidRPr="00242424">
        <w:rPr>
          <w:rFonts w:ascii="Arial" w:hAnsi="Arial" w:cs="Arial"/>
          <w:noProof/>
          <w:color w:val="000000"/>
          <w:lang w:val="en-US"/>
        </w:rPr>
        <w:t>, GE Healthcare SAS, France) 3D fat</w:t>
      </w:r>
      <w:r w:rsidR="00DB5BB9">
        <w:rPr>
          <w:rFonts w:ascii="Arial" w:hAnsi="Arial" w:cs="Arial"/>
          <w:noProof/>
          <w:color w:val="000000"/>
          <w:lang w:val="en-US"/>
        </w:rPr>
        <w:t>-</w:t>
      </w:r>
      <w:r w:rsidR="00257BAB" w:rsidRPr="00242424">
        <w:rPr>
          <w:rFonts w:ascii="Arial" w:hAnsi="Arial" w:cs="Arial"/>
          <w:noProof/>
          <w:color w:val="000000"/>
          <w:lang w:val="en-US"/>
        </w:rPr>
        <w:t>saturated T1-weighted FSE sequence</w:t>
      </w:r>
      <w:r w:rsidR="00EC01E5">
        <w:rPr>
          <w:rFonts w:ascii="Arial" w:hAnsi="Arial" w:cs="Arial"/>
          <w:noProof/>
          <w:color w:val="000000"/>
          <w:lang w:val="en-US"/>
        </w:rPr>
        <w:t xml:space="preserve"> (Cube FS FSE T1 gado)</w:t>
      </w:r>
      <w:r w:rsidR="00257BAB" w:rsidRPr="00242424">
        <w:rPr>
          <w:rFonts w:ascii="Arial" w:hAnsi="Arial" w:cs="Arial"/>
          <w:noProof/>
          <w:color w:val="000000"/>
          <w:lang w:val="en-US"/>
        </w:rPr>
        <w:t>.</w:t>
      </w:r>
    </w:p>
    <w:p w14:paraId="49C64489" w14:textId="77777777" w:rsidR="006B548A" w:rsidRDefault="0073258B" w:rsidP="00EB75DC">
      <w:pPr>
        <w:spacing w:line="480" w:lineRule="auto"/>
        <w:jc w:val="both"/>
        <w:rPr>
          <w:rFonts w:ascii="Arial" w:hAnsi="Arial" w:cs="Arial"/>
          <w:noProof/>
          <w:color w:val="000000"/>
          <w:lang w:val="en-US"/>
        </w:rPr>
      </w:pPr>
      <w:r>
        <w:rPr>
          <w:rFonts w:ascii="Arial" w:hAnsi="Arial" w:cs="Arial"/>
          <w:noProof/>
          <w:color w:val="000000"/>
          <w:lang w:val="en-US"/>
        </w:rPr>
        <w:t xml:space="preserve">Parameter settings of conventional sequences </w:t>
      </w:r>
      <w:r w:rsidR="006B548A">
        <w:rPr>
          <w:rFonts w:ascii="Arial" w:hAnsi="Arial" w:cs="Arial"/>
          <w:noProof/>
          <w:color w:val="000000"/>
          <w:lang w:val="en-US"/>
        </w:rPr>
        <w:t>are provided in the table below.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992"/>
        <w:gridCol w:w="992"/>
        <w:gridCol w:w="1701"/>
        <w:gridCol w:w="1559"/>
        <w:gridCol w:w="1701"/>
      </w:tblGrid>
      <w:tr w:rsidR="00C25742" w14:paraId="4D9674E2" w14:textId="77777777" w:rsidTr="00CC3417">
        <w:tc>
          <w:tcPr>
            <w:tcW w:w="2802" w:type="dxa"/>
            <w:shd w:val="clear" w:color="auto" w:fill="auto"/>
          </w:tcPr>
          <w:p w14:paraId="5640093F" w14:textId="77777777" w:rsidR="00C25742" w:rsidRPr="00B41860" w:rsidRDefault="00C25742" w:rsidP="00C25742">
            <w:pPr>
              <w:contextualSpacing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US"/>
              </w:rPr>
            </w:pPr>
            <w:r w:rsidRPr="00B41860"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US"/>
              </w:rPr>
              <w:t>Sequence name</w:t>
            </w:r>
          </w:p>
        </w:tc>
        <w:tc>
          <w:tcPr>
            <w:tcW w:w="992" w:type="dxa"/>
            <w:shd w:val="clear" w:color="auto" w:fill="auto"/>
          </w:tcPr>
          <w:p w14:paraId="71AF88AE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US"/>
              </w:rPr>
            </w:pPr>
            <w:r w:rsidRPr="00B41860"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US"/>
              </w:rPr>
              <w:t>TR</w:t>
            </w:r>
          </w:p>
        </w:tc>
        <w:tc>
          <w:tcPr>
            <w:tcW w:w="992" w:type="dxa"/>
            <w:shd w:val="clear" w:color="auto" w:fill="auto"/>
          </w:tcPr>
          <w:p w14:paraId="761B7065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US"/>
              </w:rPr>
            </w:pPr>
            <w:r w:rsidRPr="00B41860"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US"/>
              </w:rPr>
              <w:t>TE</w:t>
            </w:r>
          </w:p>
        </w:tc>
        <w:tc>
          <w:tcPr>
            <w:tcW w:w="1701" w:type="dxa"/>
            <w:shd w:val="clear" w:color="auto" w:fill="auto"/>
          </w:tcPr>
          <w:p w14:paraId="15B3D632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US"/>
              </w:rPr>
            </w:pPr>
            <w:r w:rsidRPr="00B41860"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US"/>
              </w:rPr>
              <w:t>Slice thickness</w:t>
            </w:r>
          </w:p>
        </w:tc>
        <w:tc>
          <w:tcPr>
            <w:tcW w:w="1559" w:type="dxa"/>
          </w:tcPr>
          <w:p w14:paraId="2F2CE740" w14:textId="77777777" w:rsidR="00C25742" w:rsidRDefault="00C25742" w:rsidP="00C25742">
            <w:pPr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US"/>
              </w:rPr>
            </w:pPr>
            <w:r w:rsidRPr="00B41860"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US"/>
              </w:rPr>
              <w:t>Matrix size</w:t>
            </w:r>
          </w:p>
        </w:tc>
        <w:tc>
          <w:tcPr>
            <w:tcW w:w="1701" w:type="dxa"/>
          </w:tcPr>
          <w:p w14:paraId="68B046BB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US"/>
              </w:rPr>
              <w:t>Pixels’ size</w:t>
            </w:r>
          </w:p>
        </w:tc>
      </w:tr>
      <w:tr w:rsidR="00C25742" w14:paraId="46D3E2EA" w14:textId="77777777" w:rsidTr="00CC3417">
        <w:tc>
          <w:tcPr>
            <w:tcW w:w="2802" w:type="dxa"/>
            <w:shd w:val="clear" w:color="auto" w:fill="auto"/>
          </w:tcPr>
          <w:p w14:paraId="200EF318" w14:textId="77777777" w:rsidR="00C25742" w:rsidRPr="00B41860" w:rsidRDefault="00C25742" w:rsidP="00C25742">
            <w:pPr>
              <w:contextualSpacing/>
              <w:jc w:val="both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 w:rsidRPr="00B41860"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BRAVO (T1)</w:t>
            </w:r>
          </w:p>
        </w:tc>
        <w:tc>
          <w:tcPr>
            <w:tcW w:w="992" w:type="dxa"/>
            <w:shd w:val="clear" w:color="auto" w:fill="auto"/>
          </w:tcPr>
          <w:p w14:paraId="7890B642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7.4 ms</w:t>
            </w:r>
          </w:p>
        </w:tc>
        <w:tc>
          <w:tcPr>
            <w:tcW w:w="992" w:type="dxa"/>
            <w:shd w:val="clear" w:color="auto" w:fill="auto"/>
          </w:tcPr>
          <w:p w14:paraId="62ACFA4F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3.1 ms</w:t>
            </w:r>
          </w:p>
        </w:tc>
        <w:tc>
          <w:tcPr>
            <w:tcW w:w="1701" w:type="dxa"/>
            <w:shd w:val="clear" w:color="auto" w:fill="auto"/>
          </w:tcPr>
          <w:p w14:paraId="210B9E1D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1.4 mm</w:t>
            </w:r>
          </w:p>
        </w:tc>
        <w:tc>
          <w:tcPr>
            <w:tcW w:w="1559" w:type="dxa"/>
          </w:tcPr>
          <w:p w14:paraId="55BD8A36" w14:textId="77777777" w:rsidR="00C25742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200x200</w:t>
            </w:r>
          </w:p>
        </w:tc>
        <w:tc>
          <w:tcPr>
            <w:tcW w:w="1701" w:type="dxa"/>
          </w:tcPr>
          <w:p w14:paraId="636C24FD" w14:textId="77777777" w:rsidR="00C25742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0.7x0.7</w:t>
            </w:r>
          </w:p>
        </w:tc>
      </w:tr>
      <w:tr w:rsidR="00C25742" w14:paraId="5904C5B2" w14:textId="77777777" w:rsidTr="00CC3417">
        <w:tc>
          <w:tcPr>
            <w:tcW w:w="2802" w:type="dxa"/>
            <w:shd w:val="clear" w:color="auto" w:fill="auto"/>
          </w:tcPr>
          <w:p w14:paraId="49B4FF27" w14:textId="77777777" w:rsidR="00C25742" w:rsidRPr="00B41860" w:rsidRDefault="00C25742" w:rsidP="00C25742">
            <w:pPr>
              <w:contextualSpacing/>
              <w:jc w:val="both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2D FSE T2</w:t>
            </w:r>
          </w:p>
        </w:tc>
        <w:tc>
          <w:tcPr>
            <w:tcW w:w="992" w:type="dxa"/>
            <w:shd w:val="clear" w:color="auto" w:fill="auto"/>
          </w:tcPr>
          <w:p w14:paraId="3FAD5455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5306 ms</w:t>
            </w:r>
          </w:p>
        </w:tc>
        <w:tc>
          <w:tcPr>
            <w:tcW w:w="992" w:type="dxa"/>
            <w:shd w:val="clear" w:color="auto" w:fill="auto"/>
          </w:tcPr>
          <w:p w14:paraId="7789208F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102 ms</w:t>
            </w:r>
          </w:p>
        </w:tc>
        <w:tc>
          <w:tcPr>
            <w:tcW w:w="1701" w:type="dxa"/>
            <w:shd w:val="clear" w:color="auto" w:fill="auto"/>
          </w:tcPr>
          <w:p w14:paraId="62B30C6D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2 mm</w:t>
            </w:r>
          </w:p>
        </w:tc>
        <w:tc>
          <w:tcPr>
            <w:tcW w:w="1559" w:type="dxa"/>
          </w:tcPr>
          <w:p w14:paraId="09F0A2D1" w14:textId="77777777" w:rsidR="00C25742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352x300</w:t>
            </w:r>
          </w:p>
        </w:tc>
        <w:tc>
          <w:tcPr>
            <w:tcW w:w="1701" w:type="dxa"/>
          </w:tcPr>
          <w:p w14:paraId="6FA2F102" w14:textId="77777777" w:rsidR="00C25742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0.4x0.5</w:t>
            </w:r>
          </w:p>
        </w:tc>
      </w:tr>
      <w:tr w:rsidR="00C25742" w14:paraId="0C22DED9" w14:textId="77777777" w:rsidTr="00CC3417">
        <w:tc>
          <w:tcPr>
            <w:tcW w:w="2802" w:type="dxa"/>
            <w:shd w:val="clear" w:color="auto" w:fill="auto"/>
          </w:tcPr>
          <w:p w14:paraId="27213421" w14:textId="77777777" w:rsidR="00C25742" w:rsidRPr="00B41860" w:rsidRDefault="00C25742" w:rsidP="00C25742">
            <w:pPr>
              <w:contextualSpacing/>
              <w:jc w:val="both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Cube T2</w:t>
            </w:r>
          </w:p>
        </w:tc>
        <w:tc>
          <w:tcPr>
            <w:tcW w:w="992" w:type="dxa"/>
            <w:shd w:val="clear" w:color="auto" w:fill="auto"/>
          </w:tcPr>
          <w:p w14:paraId="3FD99022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1272 ms</w:t>
            </w:r>
          </w:p>
        </w:tc>
        <w:tc>
          <w:tcPr>
            <w:tcW w:w="992" w:type="dxa"/>
            <w:shd w:val="clear" w:color="auto" w:fill="auto"/>
          </w:tcPr>
          <w:p w14:paraId="187B4065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116 ms</w:t>
            </w:r>
          </w:p>
        </w:tc>
        <w:tc>
          <w:tcPr>
            <w:tcW w:w="1701" w:type="dxa"/>
            <w:shd w:val="clear" w:color="auto" w:fill="auto"/>
          </w:tcPr>
          <w:p w14:paraId="4B622693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0.8 mm</w:t>
            </w:r>
          </w:p>
        </w:tc>
        <w:tc>
          <w:tcPr>
            <w:tcW w:w="1559" w:type="dxa"/>
          </w:tcPr>
          <w:p w14:paraId="0F6EC4F9" w14:textId="77777777" w:rsidR="00C25742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300x300</w:t>
            </w:r>
          </w:p>
        </w:tc>
        <w:tc>
          <w:tcPr>
            <w:tcW w:w="1701" w:type="dxa"/>
          </w:tcPr>
          <w:p w14:paraId="278749B1" w14:textId="77777777" w:rsidR="00C25742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0.6x0.6</w:t>
            </w:r>
          </w:p>
        </w:tc>
      </w:tr>
      <w:tr w:rsidR="00C25742" w14:paraId="5264178F" w14:textId="77777777" w:rsidTr="00CC3417">
        <w:tc>
          <w:tcPr>
            <w:tcW w:w="2802" w:type="dxa"/>
            <w:shd w:val="clear" w:color="auto" w:fill="auto"/>
          </w:tcPr>
          <w:p w14:paraId="30CBF29D" w14:textId="77777777" w:rsidR="00C25742" w:rsidRPr="00B41860" w:rsidRDefault="00C25742" w:rsidP="00C25742">
            <w:pPr>
              <w:contextualSpacing/>
              <w:jc w:val="both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Cube FLAIR</w:t>
            </w:r>
          </w:p>
        </w:tc>
        <w:tc>
          <w:tcPr>
            <w:tcW w:w="992" w:type="dxa"/>
            <w:shd w:val="clear" w:color="auto" w:fill="auto"/>
          </w:tcPr>
          <w:p w14:paraId="1B274B54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7000 ms</w:t>
            </w:r>
          </w:p>
        </w:tc>
        <w:tc>
          <w:tcPr>
            <w:tcW w:w="992" w:type="dxa"/>
            <w:shd w:val="clear" w:color="auto" w:fill="auto"/>
          </w:tcPr>
          <w:p w14:paraId="4D818445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145 ms</w:t>
            </w:r>
          </w:p>
        </w:tc>
        <w:tc>
          <w:tcPr>
            <w:tcW w:w="1701" w:type="dxa"/>
            <w:shd w:val="clear" w:color="auto" w:fill="auto"/>
          </w:tcPr>
          <w:p w14:paraId="7CBC3217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1 mm</w:t>
            </w:r>
          </w:p>
        </w:tc>
        <w:tc>
          <w:tcPr>
            <w:tcW w:w="1559" w:type="dxa"/>
          </w:tcPr>
          <w:p w14:paraId="5ADA9331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200x200</w:t>
            </w:r>
          </w:p>
        </w:tc>
        <w:tc>
          <w:tcPr>
            <w:tcW w:w="1701" w:type="dxa"/>
          </w:tcPr>
          <w:p w14:paraId="0E4D9BF1" w14:textId="77777777" w:rsidR="00C25742" w:rsidRPr="00B41860" w:rsidRDefault="00C2574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0.9x0.9</w:t>
            </w:r>
          </w:p>
        </w:tc>
      </w:tr>
      <w:tr w:rsidR="00C25742" w14:paraId="5F2D5652" w14:textId="77777777" w:rsidTr="00CC3417">
        <w:tc>
          <w:tcPr>
            <w:tcW w:w="2802" w:type="dxa"/>
            <w:shd w:val="clear" w:color="auto" w:fill="auto"/>
          </w:tcPr>
          <w:p w14:paraId="64E8ACD4" w14:textId="77777777" w:rsidR="00C25742" w:rsidRPr="00B41860" w:rsidRDefault="00C25742" w:rsidP="00C25742">
            <w:pPr>
              <w:contextualSpacing/>
              <w:jc w:val="both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Diffusion</w:t>
            </w:r>
          </w:p>
        </w:tc>
        <w:tc>
          <w:tcPr>
            <w:tcW w:w="992" w:type="dxa"/>
            <w:shd w:val="clear" w:color="auto" w:fill="auto"/>
          </w:tcPr>
          <w:p w14:paraId="4D3B1FB9" w14:textId="77777777" w:rsidR="00C25742" w:rsidRPr="00B41860" w:rsidRDefault="00AD56E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4285 ms</w:t>
            </w:r>
          </w:p>
        </w:tc>
        <w:tc>
          <w:tcPr>
            <w:tcW w:w="992" w:type="dxa"/>
            <w:shd w:val="clear" w:color="auto" w:fill="auto"/>
          </w:tcPr>
          <w:p w14:paraId="703CECD2" w14:textId="77777777" w:rsidR="00C25742" w:rsidRPr="00B41860" w:rsidRDefault="00AD56E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79 ms</w:t>
            </w:r>
          </w:p>
        </w:tc>
        <w:tc>
          <w:tcPr>
            <w:tcW w:w="1701" w:type="dxa"/>
            <w:shd w:val="clear" w:color="auto" w:fill="auto"/>
          </w:tcPr>
          <w:p w14:paraId="6C5634B7" w14:textId="77777777" w:rsidR="00C25742" w:rsidRPr="00B41860" w:rsidRDefault="00AD56E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3.5 mm</w:t>
            </w:r>
          </w:p>
        </w:tc>
        <w:tc>
          <w:tcPr>
            <w:tcW w:w="1559" w:type="dxa"/>
          </w:tcPr>
          <w:p w14:paraId="42313735" w14:textId="77777777" w:rsidR="00C25742" w:rsidRPr="00B41860" w:rsidRDefault="00AD56E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100x60</w:t>
            </w:r>
          </w:p>
        </w:tc>
        <w:tc>
          <w:tcPr>
            <w:tcW w:w="1701" w:type="dxa"/>
          </w:tcPr>
          <w:p w14:paraId="751FC74A" w14:textId="77777777" w:rsidR="00C25742" w:rsidRPr="00B41860" w:rsidRDefault="00AD56E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1.0x1.0</w:t>
            </w:r>
          </w:p>
        </w:tc>
      </w:tr>
      <w:tr w:rsidR="00C25742" w14:paraId="287A7698" w14:textId="77777777" w:rsidTr="00CC3417">
        <w:tc>
          <w:tcPr>
            <w:tcW w:w="2802" w:type="dxa"/>
            <w:shd w:val="clear" w:color="auto" w:fill="auto"/>
          </w:tcPr>
          <w:p w14:paraId="69556C1E" w14:textId="77777777" w:rsidR="00C25742" w:rsidRPr="00B41860" w:rsidRDefault="00C25742" w:rsidP="00C25742">
            <w:pPr>
              <w:contextualSpacing/>
              <w:jc w:val="both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SWAN</w:t>
            </w:r>
          </w:p>
        </w:tc>
        <w:tc>
          <w:tcPr>
            <w:tcW w:w="992" w:type="dxa"/>
            <w:shd w:val="clear" w:color="auto" w:fill="auto"/>
          </w:tcPr>
          <w:p w14:paraId="0D219D0F" w14:textId="77777777" w:rsidR="00C25742" w:rsidRPr="00B41860" w:rsidRDefault="00AD56E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51 ms</w:t>
            </w:r>
          </w:p>
        </w:tc>
        <w:tc>
          <w:tcPr>
            <w:tcW w:w="992" w:type="dxa"/>
            <w:shd w:val="clear" w:color="auto" w:fill="auto"/>
          </w:tcPr>
          <w:p w14:paraId="5D92F9FA" w14:textId="77777777" w:rsidR="00C25742" w:rsidRPr="00B41860" w:rsidRDefault="00AD56E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40 ms</w:t>
            </w:r>
          </w:p>
        </w:tc>
        <w:tc>
          <w:tcPr>
            <w:tcW w:w="1701" w:type="dxa"/>
            <w:shd w:val="clear" w:color="auto" w:fill="auto"/>
          </w:tcPr>
          <w:p w14:paraId="6A8CC821" w14:textId="77777777" w:rsidR="00C25742" w:rsidRPr="00B41860" w:rsidRDefault="00AD56E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1.6 mm</w:t>
            </w:r>
          </w:p>
        </w:tc>
        <w:tc>
          <w:tcPr>
            <w:tcW w:w="1559" w:type="dxa"/>
          </w:tcPr>
          <w:p w14:paraId="35E691CD" w14:textId="77777777" w:rsidR="00C25742" w:rsidRPr="00B41860" w:rsidRDefault="00AD56E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160x160</w:t>
            </w:r>
          </w:p>
        </w:tc>
        <w:tc>
          <w:tcPr>
            <w:tcW w:w="1701" w:type="dxa"/>
          </w:tcPr>
          <w:p w14:paraId="697429F4" w14:textId="77777777" w:rsidR="00C25742" w:rsidRPr="00B41860" w:rsidRDefault="00AD56E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0.9x0.9</w:t>
            </w:r>
          </w:p>
        </w:tc>
      </w:tr>
      <w:tr w:rsidR="00C25742" w:rsidRPr="00B41860" w14:paraId="72E36900" w14:textId="77777777" w:rsidTr="00CC3417">
        <w:tc>
          <w:tcPr>
            <w:tcW w:w="2802" w:type="dxa"/>
            <w:shd w:val="clear" w:color="auto" w:fill="auto"/>
          </w:tcPr>
          <w:p w14:paraId="7D246FD8" w14:textId="77777777" w:rsidR="00C25742" w:rsidRPr="00B41860" w:rsidRDefault="00C25742" w:rsidP="00C25742">
            <w:pPr>
              <w:contextualSpacing/>
              <w:jc w:val="both"/>
              <w:rPr>
                <w:rFonts w:ascii="Arial" w:hAnsi="Arial" w:cs="Arial"/>
                <w:noProof/>
                <w:color w:val="000000"/>
                <w:sz w:val="20"/>
                <w:szCs w:val="20"/>
              </w:rPr>
            </w:pPr>
            <w:r w:rsidRPr="00B41860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 xml:space="preserve">Cube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 xml:space="preserve">FS </w:t>
            </w:r>
            <w:r w:rsidRPr="00B41860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FSE T1 gado</w:t>
            </w:r>
          </w:p>
        </w:tc>
        <w:tc>
          <w:tcPr>
            <w:tcW w:w="992" w:type="dxa"/>
            <w:shd w:val="clear" w:color="auto" w:fill="auto"/>
          </w:tcPr>
          <w:p w14:paraId="79E3AE5F" w14:textId="77777777" w:rsidR="00C25742" w:rsidRPr="00CC3417" w:rsidRDefault="00AD56E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658 ms</w:t>
            </w:r>
          </w:p>
        </w:tc>
        <w:tc>
          <w:tcPr>
            <w:tcW w:w="992" w:type="dxa"/>
            <w:shd w:val="clear" w:color="auto" w:fill="auto"/>
          </w:tcPr>
          <w:p w14:paraId="2EA56AEC" w14:textId="77777777" w:rsidR="00C25742" w:rsidRPr="00CC3417" w:rsidRDefault="00AD56E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14 ms</w:t>
            </w:r>
          </w:p>
        </w:tc>
        <w:tc>
          <w:tcPr>
            <w:tcW w:w="1701" w:type="dxa"/>
            <w:shd w:val="clear" w:color="auto" w:fill="auto"/>
          </w:tcPr>
          <w:p w14:paraId="1B03B5AE" w14:textId="77777777" w:rsidR="00C25742" w:rsidRPr="00CC3417" w:rsidRDefault="00AD56E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0.9 mm</w:t>
            </w:r>
          </w:p>
        </w:tc>
        <w:tc>
          <w:tcPr>
            <w:tcW w:w="1559" w:type="dxa"/>
          </w:tcPr>
          <w:p w14:paraId="785D94CC" w14:textId="77777777" w:rsidR="00C25742" w:rsidRPr="00B41860" w:rsidRDefault="00AD56E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256x256</w:t>
            </w:r>
          </w:p>
        </w:tc>
        <w:tc>
          <w:tcPr>
            <w:tcW w:w="1701" w:type="dxa"/>
          </w:tcPr>
          <w:p w14:paraId="392245FA" w14:textId="77777777" w:rsidR="00C25742" w:rsidRPr="00B41860" w:rsidRDefault="00AD56E2" w:rsidP="00C25742">
            <w:pPr>
              <w:contextualSpacing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0.6x0.6</w:t>
            </w:r>
          </w:p>
        </w:tc>
      </w:tr>
    </w:tbl>
    <w:p w14:paraId="3699174B" w14:textId="77777777" w:rsidR="00817376" w:rsidRPr="00242424" w:rsidRDefault="00817376" w:rsidP="00EB75DC">
      <w:pPr>
        <w:tabs>
          <w:tab w:val="left" w:pos="0"/>
        </w:tabs>
        <w:spacing w:line="480" w:lineRule="auto"/>
        <w:contextualSpacing/>
        <w:jc w:val="both"/>
        <w:rPr>
          <w:rFonts w:ascii="Arial" w:eastAsia="Times New Roman" w:hAnsi="Arial" w:cs="Arial"/>
          <w:noProof/>
          <w:color w:val="000000"/>
          <w:lang w:val="en-US"/>
        </w:rPr>
      </w:pPr>
    </w:p>
    <w:sectPr w:rsidR="00817376" w:rsidRPr="00242424" w:rsidSect="00257BA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7BAB"/>
    <w:rsid w:val="00002180"/>
    <w:rsid w:val="000108DE"/>
    <w:rsid w:val="000177EB"/>
    <w:rsid w:val="000207AB"/>
    <w:rsid w:val="00030B80"/>
    <w:rsid w:val="00055A57"/>
    <w:rsid w:val="000A7172"/>
    <w:rsid w:val="000C54D2"/>
    <w:rsid w:val="000D42B4"/>
    <w:rsid w:val="000F5B78"/>
    <w:rsid w:val="0010020A"/>
    <w:rsid w:val="00105D5B"/>
    <w:rsid w:val="00115F67"/>
    <w:rsid w:val="001455DC"/>
    <w:rsid w:val="00152132"/>
    <w:rsid w:val="00167DB2"/>
    <w:rsid w:val="001D1676"/>
    <w:rsid w:val="001F1874"/>
    <w:rsid w:val="00200EAC"/>
    <w:rsid w:val="002067C6"/>
    <w:rsid w:val="00222C91"/>
    <w:rsid w:val="00225FDD"/>
    <w:rsid w:val="002266BA"/>
    <w:rsid w:val="00227E64"/>
    <w:rsid w:val="00230EA8"/>
    <w:rsid w:val="0023639A"/>
    <w:rsid w:val="00237ABA"/>
    <w:rsid w:val="00242424"/>
    <w:rsid w:val="002449ED"/>
    <w:rsid w:val="00257BAB"/>
    <w:rsid w:val="00261C7B"/>
    <w:rsid w:val="002659D8"/>
    <w:rsid w:val="0028127A"/>
    <w:rsid w:val="0029787B"/>
    <w:rsid w:val="002D23D4"/>
    <w:rsid w:val="002F60FB"/>
    <w:rsid w:val="00316588"/>
    <w:rsid w:val="00326049"/>
    <w:rsid w:val="003260EE"/>
    <w:rsid w:val="0033775D"/>
    <w:rsid w:val="00355B70"/>
    <w:rsid w:val="00384679"/>
    <w:rsid w:val="003C319B"/>
    <w:rsid w:val="003F11FB"/>
    <w:rsid w:val="004000C9"/>
    <w:rsid w:val="0041249C"/>
    <w:rsid w:val="00440345"/>
    <w:rsid w:val="00441A77"/>
    <w:rsid w:val="00454A92"/>
    <w:rsid w:val="0046480D"/>
    <w:rsid w:val="004679B0"/>
    <w:rsid w:val="00473030"/>
    <w:rsid w:val="00491B4F"/>
    <w:rsid w:val="004C3BF4"/>
    <w:rsid w:val="004C52A9"/>
    <w:rsid w:val="004E3514"/>
    <w:rsid w:val="004F1F58"/>
    <w:rsid w:val="00547DB4"/>
    <w:rsid w:val="005830CC"/>
    <w:rsid w:val="0059732D"/>
    <w:rsid w:val="005C5146"/>
    <w:rsid w:val="005C7233"/>
    <w:rsid w:val="005D6BBA"/>
    <w:rsid w:val="00602D5D"/>
    <w:rsid w:val="00621703"/>
    <w:rsid w:val="00634B03"/>
    <w:rsid w:val="00645313"/>
    <w:rsid w:val="00652816"/>
    <w:rsid w:val="006A34C4"/>
    <w:rsid w:val="006B548A"/>
    <w:rsid w:val="006B5B37"/>
    <w:rsid w:val="00716CFC"/>
    <w:rsid w:val="007252BD"/>
    <w:rsid w:val="0073258B"/>
    <w:rsid w:val="00741815"/>
    <w:rsid w:val="00766A76"/>
    <w:rsid w:val="00771AEA"/>
    <w:rsid w:val="00772175"/>
    <w:rsid w:val="007822A9"/>
    <w:rsid w:val="007A7631"/>
    <w:rsid w:val="007B4160"/>
    <w:rsid w:val="007C3F46"/>
    <w:rsid w:val="007E38D5"/>
    <w:rsid w:val="0080055B"/>
    <w:rsid w:val="00817376"/>
    <w:rsid w:val="008676E5"/>
    <w:rsid w:val="00893000"/>
    <w:rsid w:val="008B2CB0"/>
    <w:rsid w:val="008B4113"/>
    <w:rsid w:val="008C18AF"/>
    <w:rsid w:val="0090694B"/>
    <w:rsid w:val="00924949"/>
    <w:rsid w:val="0093221C"/>
    <w:rsid w:val="0096631F"/>
    <w:rsid w:val="009950BC"/>
    <w:rsid w:val="009E526D"/>
    <w:rsid w:val="00A03FDD"/>
    <w:rsid w:val="00A208C2"/>
    <w:rsid w:val="00A332B1"/>
    <w:rsid w:val="00A63921"/>
    <w:rsid w:val="00A76AA3"/>
    <w:rsid w:val="00A91444"/>
    <w:rsid w:val="00A93802"/>
    <w:rsid w:val="00A944C8"/>
    <w:rsid w:val="00AA3C66"/>
    <w:rsid w:val="00AA71D3"/>
    <w:rsid w:val="00AB3C05"/>
    <w:rsid w:val="00AC460B"/>
    <w:rsid w:val="00AC52EC"/>
    <w:rsid w:val="00AD56E2"/>
    <w:rsid w:val="00AF0EE9"/>
    <w:rsid w:val="00AF440E"/>
    <w:rsid w:val="00AF4510"/>
    <w:rsid w:val="00B03B1A"/>
    <w:rsid w:val="00B03B58"/>
    <w:rsid w:val="00B41860"/>
    <w:rsid w:val="00B60E36"/>
    <w:rsid w:val="00B933DF"/>
    <w:rsid w:val="00BA1812"/>
    <w:rsid w:val="00BB0AE1"/>
    <w:rsid w:val="00BF4506"/>
    <w:rsid w:val="00C25742"/>
    <w:rsid w:val="00C3085C"/>
    <w:rsid w:val="00C45535"/>
    <w:rsid w:val="00C71B0E"/>
    <w:rsid w:val="00C90805"/>
    <w:rsid w:val="00C97FCE"/>
    <w:rsid w:val="00CA360F"/>
    <w:rsid w:val="00CC3417"/>
    <w:rsid w:val="00CD689E"/>
    <w:rsid w:val="00CE2794"/>
    <w:rsid w:val="00CE3B1D"/>
    <w:rsid w:val="00D72549"/>
    <w:rsid w:val="00D92966"/>
    <w:rsid w:val="00DA5BCC"/>
    <w:rsid w:val="00DB2AD3"/>
    <w:rsid w:val="00DB5BB9"/>
    <w:rsid w:val="00DC716F"/>
    <w:rsid w:val="00DF6F4D"/>
    <w:rsid w:val="00E20E15"/>
    <w:rsid w:val="00E23CF4"/>
    <w:rsid w:val="00E32CF5"/>
    <w:rsid w:val="00E82F73"/>
    <w:rsid w:val="00E9595D"/>
    <w:rsid w:val="00EB75DC"/>
    <w:rsid w:val="00EC01E5"/>
    <w:rsid w:val="00EC123C"/>
    <w:rsid w:val="00EF7AA1"/>
    <w:rsid w:val="00F17F90"/>
    <w:rsid w:val="00F528B7"/>
    <w:rsid w:val="00F700CE"/>
    <w:rsid w:val="00F7331E"/>
    <w:rsid w:val="00F91FA8"/>
    <w:rsid w:val="00FA6B95"/>
    <w:rsid w:val="00FF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AE377"/>
  <w15:chartTrackingRefBased/>
  <w15:docId w15:val="{011E252E-6F77-42F5-A33D-B77004A2A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81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A1812"/>
    <w:rPr>
      <w:rFonts w:ascii="Times New Roman" w:hAnsi="Times New Roman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A208C2"/>
    <w:rPr>
      <w:sz w:val="24"/>
      <w:szCs w:val="24"/>
      <w:lang w:val="fr-FR"/>
    </w:rPr>
  </w:style>
  <w:style w:type="character" w:styleId="CommentReference">
    <w:name w:val="annotation reference"/>
    <w:uiPriority w:val="99"/>
    <w:semiHidden/>
    <w:unhideWhenUsed/>
    <w:rsid w:val="00316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58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1658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5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16588"/>
    <w:rPr>
      <w:b/>
      <w:bCs/>
      <w:lang w:eastAsia="en-US"/>
    </w:rPr>
  </w:style>
  <w:style w:type="table" w:styleId="TableGrid">
    <w:name w:val="Table Grid"/>
    <w:basedOn w:val="TableNormal"/>
    <w:uiPriority w:val="39"/>
    <w:rsid w:val="00167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3471C6-5772-C946-B02F-2DE11B0BC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vy Leventhal</cp:lastModifiedBy>
  <cp:revision>3</cp:revision>
  <dcterms:created xsi:type="dcterms:W3CDTF">2024-11-11T23:11:00Z</dcterms:created>
  <dcterms:modified xsi:type="dcterms:W3CDTF">2024-11-11T23:12:00Z</dcterms:modified>
</cp:coreProperties>
</file>